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62" w:type="dxa"/>
        <w:tblLook w:val="04A0" w:firstRow="1" w:lastRow="0" w:firstColumn="1" w:lastColumn="0" w:noHBand="0" w:noVBand="1"/>
      </w:tblPr>
      <w:tblGrid>
        <w:gridCol w:w="1402"/>
        <w:gridCol w:w="3440"/>
        <w:gridCol w:w="1361"/>
        <w:gridCol w:w="3659"/>
      </w:tblGrid>
      <w:tr w:rsidR="00B8167E" w14:paraId="0BDC951B" w14:textId="77777777" w:rsidTr="00A25612">
        <w:trPr>
          <w:trHeight w:val="32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94F" w14:textId="77777777" w:rsidR="00B8167E" w:rsidRDefault="00B8167E" w:rsidP="009C1578">
            <w:bookmarkStart w:id="0" w:name="_GoBack"/>
            <w:bookmarkEnd w:id="0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DA4" w14:textId="77777777" w:rsidR="00B8167E" w:rsidRDefault="00B8167E" w:rsidP="009C1578">
            <w:pPr>
              <w:rPr>
                <w:sz w:val="20"/>
                <w:szCs w:val="20"/>
              </w:rPr>
            </w:pPr>
          </w:p>
        </w:tc>
        <w:tc>
          <w:tcPr>
            <w:tcW w:w="5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81A10" w14:textId="77777777" w:rsidR="00B8167E" w:rsidRDefault="00B8167E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nn's test (Bonferroni adjustment)</w:t>
            </w:r>
          </w:p>
        </w:tc>
      </w:tr>
      <w:tr w:rsidR="00B8167E" w14:paraId="03585EA8" w14:textId="77777777" w:rsidTr="00A25612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F69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D2A5" w14:textId="77777777" w:rsidR="00B8167E" w:rsidRDefault="00B8167E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 values of Kruskal-Wallis test 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EAEE" w14:textId="77777777" w:rsidR="00B8167E" w:rsidRDefault="00B8167E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s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8CAC" w14:textId="77777777" w:rsidR="00B8167E" w:rsidRDefault="00B8167E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ue differences between sites</w:t>
            </w:r>
          </w:p>
        </w:tc>
      </w:tr>
      <w:tr w:rsidR="00B8167E" w14:paraId="7514ECC8" w14:textId="77777777" w:rsidTr="00A25612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0109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>-</w:t>
            </w:r>
            <w:r>
              <w:rPr>
                <w:b/>
                <w:bCs/>
                <w:color w:val="000000"/>
              </w:rPr>
              <w:t>/N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A45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 x10</w:t>
            </w:r>
            <w:r>
              <w:rPr>
                <w:color w:val="000000"/>
                <w:vertAlign w:val="superscript"/>
              </w:rPr>
              <w:t>-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710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D3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B8167E" w14:paraId="0E73B0C8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F64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72F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75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98E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</w:tr>
      <w:tr w:rsidR="00B8167E" w14:paraId="40F5C0FD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8F40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2C4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186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F56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</w:tr>
      <w:tr w:rsidR="00B8167E" w14:paraId="7EF45F81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8493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O</w:t>
            </w:r>
            <w:r>
              <w:rPr>
                <w:b/>
                <w:bCs/>
                <w:color w:val="000000"/>
                <w:vertAlign w:val="subscript"/>
              </w:rPr>
              <w:t>4</w:t>
            </w:r>
            <w:r>
              <w:rPr>
                <w:b/>
                <w:bCs/>
                <w:color w:val="000000"/>
                <w:vertAlign w:val="superscript"/>
              </w:rPr>
              <w:t>2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D0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 x 10</w:t>
            </w:r>
            <w:r>
              <w:rPr>
                <w:color w:val="000000"/>
                <w:vertAlign w:val="superscript"/>
              </w:rPr>
              <w:t>-1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B6C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409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B8167E" w14:paraId="1A7E59CE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CDE1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783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DF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 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9809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B8167E" w14:paraId="2C5F0231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E0B7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51D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D475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6E2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B8167E" w14:paraId="08A7970E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E498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906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C2E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82BE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5</w:t>
            </w:r>
          </w:p>
        </w:tc>
      </w:tr>
      <w:tr w:rsidR="00B8167E" w14:paraId="3D7534E1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BA5F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08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F7F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A44E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B8167E" w14:paraId="65940143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6ED5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CC1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E7E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F551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B8167E" w14:paraId="6A91281B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4333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D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FE5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B1D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C6D7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B8167E" w14:paraId="06C78D45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7357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C126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1E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DF42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B8167E" w14:paraId="13FF2464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3C94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031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88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8D9B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B8167E" w14:paraId="0E6B2A34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C2D5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030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756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E88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5</w:t>
            </w:r>
          </w:p>
        </w:tc>
      </w:tr>
      <w:tr w:rsidR="00B8167E" w14:paraId="4484322B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CD1B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1D6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E1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FE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</w:tr>
      <w:tr w:rsidR="00B8167E" w14:paraId="1779F266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8220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BB0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C0C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A92D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5</w:t>
            </w:r>
          </w:p>
        </w:tc>
      </w:tr>
      <w:tr w:rsidR="00B8167E" w14:paraId="3C54F7EA" w14:textId="77777777" w:rsidTr="00A25612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FEBC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l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a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74F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9057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2DC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5</w:t>
            </w:r>
          </w:p>
        </w:tc>
      </w:tr>
      <w:tr w:rsidR="00B8167E" w14:paraId="60A18282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ABB1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7D6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3CB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70B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</w:tr>
      <w:tr w:rsidR="00B8167E" w14:paraId="68633504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A77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teri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6B0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2.2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69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 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710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B8167E" w14:paraId="383C30C6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6FC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70B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E2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66F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5</w:t>
            </w:r>
          </w:p>
        </w:tc>
      </w:tr>
      <w:tr w:rsidR="00B8167E" w14:paraId="4E23B569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F41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B16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BF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0BFC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</w:tr>
      <w:tr w:rsidR="00B8167E" w14:paraId="458572B9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6884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4F4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F25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1E0B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B8167E" w14:paraId="696E2F65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FE3F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4F7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58D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2.0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901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B8167E" w14:paraId="6B6FCB24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379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80E3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229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65BC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5</w:t>
            </w:r>
          </w:p>
        </w:tc>
      </w:tr>
      <w:tr w:rsidR="00B8167E" w14:paraId="4E4609BC" w14:textId="77777777" w:rsidTr="00A25612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0902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ru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EFB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2.2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114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9117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B8167E" w14:paraId="2740117F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504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676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CE3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939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5</w:t>
            </w:r>
          </w:p>
        </w:tc>
      </w:tr>
      <w:tr w:rsidR="00B8167E" w14:paraId="53363684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FB0B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0E4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A3F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2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809F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B8167E" w14:paraId="70393E4F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4F3A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45C6" w14:textId="77777777" w:rsidR="00B8167E" w:rsidRDefault="00B8167E" w:rsidP="009C1578">
            <w:pPr>
              <w:rPr>
                <w:b/>
                <w:bCs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7BD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9C68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</w:tr>
      <w:tr w:rsidR="00B8167E" w14:paraId="4BD49D17" w14:textId="77777777" w:rsidTr="00A25612">
        <w:trPr>
          <w:trHeight w:val="340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588E" w14:textId="77777777" w:rsidR="00B8167E" w:rsidRDefault="00B8167E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232A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EB75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3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23E" w14:textId="77777777" w:rsidR="00B8167E" w:rsidRDefault="00B8167E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</w:tbl>
    <w:p w14:paraId="0492C7AD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67E"/>
    <w:rsid w:val="000367D4"/>
    <w:rsid w:val="00063FFE"/>
    <w:rsid w:val="00070015"/>
    <w:rsid w:val="00082939"/>
    <w:rsid w:val="001A5143"/>
    <w:rsid w:val="001A66F6"/>
    <w:rsid w:val="001D70FA"/>
    <w:rsid w:val="001E2872"/>
    <w:rsid w:val="001E7152"/>
    <w:rsid w:val="001F7C13"/>
    <w:rsid w:val="00215563"/>
    <w:rsid w:val="00245D67"/>
    <w:rsid w:val="00262DA9"/>
    <w:rsid w:val="002763DC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55C69"/>
    <w:rsid w:val="004C3277"/>
    <w:rsid w:val="004C7773"/>
    <w:rsid w:val="004F01D5"/>
    <w:rsid w:val="004F39FE"/>
    <w:rsid w:val="00500535"/>
    <w:rsid w:val="005051D0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70784B"/>
    <w:rsid w:val="00772354"/>
    <w:rsid w:val="007866B0"/>
    <w:rsid w:val="007B24F7"/>
    <w:rsid w:val="007B5228"/>
    <w:rsid w:val="007C0CD3"/>
    <w:rsid w:val="00830EBB"/>
    <w:rsid w:val="00845171"/>
    <w:rsid w:val="0086133B"/>
    <w:rsid w:val="00894A2D"/>
    <w:rsid w:val="008A474E"/>
    <w:rsid w:val="0094160F"/>
    <w:rsid w:val="009503FC"/>
    <w:rsid w:val="00966E12"/>
    <w:rsid w:val="009823BD"/>
    <w:rsid w:val="009A023A"/>
    <w:rsid w:val="009A2D1B"/>
    <w:rsid w:val="00A066DD"/>
    <w:rsid w:val="00A13673"/>
    <w:rsid w:val="00A25612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8167E"/>
    <w:rsid w:val="00B967AE"/>
    <w:rsid w:val="00BA7722"/>
    <w:rsid w:val="00BC0D04"/>
    <w:rsid w:val="00BC2F22"/>
    <w:rsid w:val="00BE6410"/>
    <w:rsid w:val="00BF6F7E"/>
    <w:rsid w:val="00C41082"/>
    <w:rsid w:val="00C42F59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A0459D"/>
  <w15:chartTrackingRefBased/>
  <w15:docId w15:val="{1FBD662D-B400-0044-B361-16A5DAD3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67E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arreira</dc:creator>
  <cp:keywords/>
  <dc:description/>
  <cp:lastModifiedBy>Catia Carreira</cp:lastModifiedBy>
  <cp:revision>2</cp:revision>
  <dcterms:created xsi:type="dcterms:W3CDTF">2020-04-07T12:07:00Z</dcterms:created>
  <dcterms:modified xsi:type="dcterms:W3CDTF">2020-04-07T12:09:00Z</dcterms:modified>
</cp:coreProperties>
</file>